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363"/>
        <w:gridCol w:w="630"/>
        <w:gridCol w:w="902"/>
        <w:gridCol w:w="763"/>
        <w:gridCol w:w="1217"/>
        <w:gridCol w:w="1274"/>
        <w:gridCol w:w="1110"/>
      </w:tblGrid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lleles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F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mputed?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(HWE)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rs1202713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DLRAP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T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66029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ABPC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47940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CSK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13192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NGPTL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751557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VI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62930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RT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68980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ZNF64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64244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OSC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84691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ALNT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51423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RF2BP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36711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POB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04203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POB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26032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CKR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29937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BCG5/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757097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AB3GAP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019525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OBLL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232867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OBLL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97214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RS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29015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AF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64504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SL2L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4217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LHL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310732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LC39A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rs645017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L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968666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AP3K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291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MGCR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688207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IMD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375735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YLIP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80056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F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317792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LA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24705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LA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81494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6orf1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rs281498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6orf1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948882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RK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60506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ITED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56434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PA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08465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PA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267079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NAH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07218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PC1L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323820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YW1B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714573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LXIPL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7317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LF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998728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PP1R3B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rs1177676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INX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rs149574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AT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267891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PL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08168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7A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29388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RPS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73722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RPS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95402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RIB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113634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LEC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58108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TC39B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88302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BCA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*rs49582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BO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076173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JMJD1C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06888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26A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25514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PAM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92308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MPD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012871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PTY2D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313644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RP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7454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ADS1-2-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96418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POA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794103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UBASH3B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122046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T3GAL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713437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DE3A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161335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RP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713459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VK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106598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P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16928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NF1A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75937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BNO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rs476512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ZNF66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83888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CARB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801737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YNR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41271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APN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92928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RMD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53208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IPC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65283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ACTB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164965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TF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376426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ETP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694288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CAT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00099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PR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92597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MIP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186928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TARD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720697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SBPL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14800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BCA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12976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GS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724191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IPG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296713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C4R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725543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NGPTL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651172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DLR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73733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OC559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040196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ILP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42063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PO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3940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PO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926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LJ3607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38600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ILRA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27786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RGIC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rs290294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AFB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602952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OP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80096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NF4A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606590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LTP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8136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UBE2L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575693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LA2G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</w:tbl>
    <w:p>
      <w:pPr>
        <w:pStyle w:val="Normal"/>
        <w:spacing w:lineRule="auto" w:line="480"/>
        <w:rPr/>
      </w:pPr>
      <w:r>
        <w:rPr>
          <w:i/>
        </w:rPr>
        <w:t>*</w:t>
      </w:r>
      <w:r>
        <w:rPr/>
        <w:t>Not found to be associated with lipids in Caucasians by Teslovich et al.</w:t>
      </w:r>
    </w:p>
    <w:p>
      <w:pPr>
        <w:pStyle w:val="Normal"/>
        <w:spacing w:lineRule="auto" w:line="480"/>
        <w:rPr/>
      </w:pPr>
      <w:r>
        <w:rPr/>
        <w:t xml:space="preserve">**One of the markers (rs9411489 in </w:t>
      </w:r>
      <w:r>
        <w:rPr>
          <w:i/>
        </w:rPr>
        <w:t>ABO</w:t>
      </w:r>
      <w:r>
        <w:rPr/>
        <w:t>) was not available in GOLDN, so we used rs495828 as a proxy (r</w:t>
      </w:r>
      <w:r>
        <w:rPr>
          <w:vertAlign w:val="superscript"/>
        </w:rPr>
        <w:t>2</w:t>
      </w:r>
      <w:r>
        <w:rPr/>
        <w:t>= 1.00, D’=1.00 in CEU population of 1000 Genomes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17:11:00Z</dcterms:created>
  <dc:creator>saslibekyan</dc:creator>
  <dc:description/>
  <cp:keywords/>
  <dc:language>en-US</dc:language>
  <cp:lastModifiedBy>saslibekyan</cp:lastModifiedBy>
  <dcterms:modified xsi:type="dcterms:W3CDTF">2012-10-05T17:11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